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1B4ECE" w14:textId="4649B324" w:rsidR="001C70F5" w:rsidRPr="00EB532E" w:rsidRDefault="00DA570A" w:rsidP="001C70F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3 </w:t>
      </w:r>
      <w:r w:rsidR="001C70F5">
        <w:rPr>
          <w:rFonts w:ascii="Times New Roman" w:hAnsi="Times New Roman" w:cs="Times New Roman"/>
          <w:sz w:val="20"/>
          <w:szCs w:val="20"/>
        </w:rPr>
        <w:t>Table</w:t>
      </w:r>
      <w:r w:rsidR="001C70F5" w:rsidRPr="00EB532E">
        <w:rPr>
          <w:rFonts w:ascii="Times New Roman" w:hAnsi="Times New Roman" w:cs="Times New Roman"/>
          <w:sz w:val="20"/>
          <w:szCs w:val="20"/>
        </w:rPr>
        <w:t>: Age-Stratified Clinical Presentation among 217 SARS-CoV-2-Positive Participants</w:t>
      </w:r>
    </w:p>
    <w:p w14:paraId="14AB0F81" w14:textId="77777777" w:rsidR="001C70F5" w:rsidRPr="00EB532E" w:rsidRDefault="001C70F5" w:rsidP="001C70F5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2950" w:type="dxa"/>
        <w:tblLook w:val="04A0" w:firstRow="1" w:lastRow="0" w:firstColumn="1" w:lastColumn="0" w:noHBand="0" w:noVBand="1"/>
      </w:tblPr>
      <w:tblGrid>
        <w:gridCol w:w="2065"/>
        <w:gridCol w:w="810"/>
        <w:gridCol w:w="1685"/>
        <w:gridCol w:w="835"/>
        <w:gridCol w:w="1660"/>
        <w:gridCol w:w="860"/>
        <w:gridCol w:w="1635"/>
        <w:gridCol w:w="885"/>
        <w:gridCol w:w="1610"/>
        <w:gridCol w:w="905"/>
      </w:tblGrid>
      <w:tr w:rsidR="001C70F5" w:rsidRPr="00EB532E" w14:paraId="19E0C22F" w14:textId="77777777" w:rsidTr="00933AB7">
        <w:tc>
          <w:tcPr>
            <w:tcW w:w="2065" w:type="dxa"/>
          </w:tcPr>
          <w:p w14:paraId="017E731A" w14:textId="77777777" w:rsidR="001C70F5" w:rsidRPr="00EB532E" w:rsidRDefault="001C70F5" w:rsidP="00933A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5" w:type="dxa"/>
            <w:gridSpan w:val="2"/>
          </w:tcPr>
          <w:p w14:paraId="6B125880" w14:textId="77777777" w:rsidR="001C70F5" w:rsidRPr="00EB532E" w:rsidRDefault="001C70F5" w:rsidP="0093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Total (n=217)</w:t>
            </w:r>
          </w:p>
        </w:tc>
        <w:tc>
          <w:tcPr>
            <w:tcW w:w="2495" w:type="dxa"/>
            <w:gridSpan w:val="2"/>
          </w:tcPr>
          <w:p w14:paraId="39DA1F36" w14:textId="77777777" w:rsidR="001C70F5" w:rsidRPr="00EB532E" w:rsidRDefault="001C70F5" w:rsidP="0093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0-4 years (n=40)</w:t>
            </w:r>
          </w:p>
        </w:tc>
        <w:tc>
          <w:tcPr>
            <w:tcW w:w="2495" w:type="dxa"/>
            <w:gridSpan w:val="2"/>
          </w:tcPr>
          <w:p w14:paraId="7FEC319B" w14:textId="77777777" w:rsidR="001C70F5" w:rsidRPr="00EB532E" w:rsidRDefault="001C70F5" w:rsidP="0093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5-11 years (n=69)</w:t>
            </w:r>
          </w:p>
        </w:tc>
        <w:tc>
          <w:tcPr>
            <w:tcW w:w="2495" w:type="dxa"/>
            <w:gridSpan w:val="2"/>
          </w:tcPr>
          <w:p w14:paraId="23380318" w14:textId="77777777" w:rsidR="001C70F5" w:rsidRPr="00EB532E" w:rsidRDefault="001C70F5" w:rsidP="00933AB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12-17 years (n=108)</w:t>
            </w:r>
          </w:p>
        </w:tc>
        <w:tc>
          <w:tcPr>
            <w:tcW w:w="905" w:type="dxa"/>
            <w:vMerge w:val="restart"/>
          </w:tcPr>
          <w:p w14:paraId="36DB65E5" w14:textId="77777777" w:rsidR="001C70F5" w:rsidRPr="00EB532E" w:rsidRDefault="001C70F5" w:rsidP="0093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1C70F5" w:rsidRPr="00EB532E" w14:paraId="683F1E29" w14:textId="77777777" w:rsidTr="00933AB7">
        <w:tc>
          <w:tcPr>
            <w:tcW w:w="2065" w:type="dxa"/>
          </w:tcPr>
          <w:p w14:paraId="5E863D32" w14:textId="77777777" w:rsidR="001C70F5" w:rsidRPr="00EB532E" w:rsidRDefault="001C70F5" w:rsidP="00933A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5EE682E0" w14:textId="77777777" w:rsidR="001C70F5" w:rsidRPr="00EB532E" w:rsidRDefault="001C70F5" w:rsidP="0093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No.</w:t>
            </w:r>
          </w:p>
        </w:tc>
        <w:tc>
          <w:tcPr>
            <w:tcW w:w="1685" w:type="dxa"/>
          </w:tcPr>
          <w:p w14:paraId="4C37B1CD" w14:textId="77777777" w:rsidR="001C70F5" w:rsidRPr="00EB532E" w:rsidRDefault="001C70F5" w:rsidP="0093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% (95% CI)</w:t>
            </w:r>
          </w:p>
        </w:tc>
        <w:tc>
          <w:tcPr>
            <w:tcW w:w="835" w:type="dxa"/>
          </w:tcPr>
          <w:p w14:paraId="0FACEAEE" w14:textId="77777777" w:rsidR="001C70F5" w:rsidRPr="00EB532E" w:rsidRDefault="001C70F5" w:rsidP="0093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No.</w:t>
            </w:r>
          </w:p>
        </w:tc>
        <w:tc>
          <w:tcPr>
            <w:tcW w:w="1660" w:type="dxa"/>
          </w:tcPr>
          <w:p w14:paraId="77BD5DB0" w14:textId="77777777" w:rsidR="001C70F5" w:rsidRPr="00EB532E" w:rsidRDefault="001C70F5" w:rsidP="0093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% (95% CI)</w:t>
            </w:r>
          </w:p>
        </w:tc>
        <w:tc>
          <w:tcPr>
            <w:tcW w:w="860" w:type="dxa"/>
          </w:tcPr>
          <w:p w14:paraId="36C00FBD" w14:textId="77777777" w:rsidR="001C70F5" w:rsidRPr="00EB532E" w:rsidRDefault="001C70F5" w:rsidP="0093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No.</w:t>
            </w:r>
          </w:p>
        </w:tc>
        <w:tc>
          <w:tcPr>
            <w:tcW w:w="1635" w:type="dxa"/>
          </w:tcPr>
          <w:p w14:paraId="0128A798" w14:textId="77777777" w:rsidR="001C70F5" w:rsidRPr="00EB532E" w:rsidRDefault="001C70F5" w:rsidP="0093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% (95% CI)</w:t>
            </w:r>
          </w:p>
        </w:tc>
        <w:tc>
          <w:tcPr>
            <w:tcW w:w="885" w:type="dxa"/>
          </w:tcPr>
          <w:p w14:paraId="0FB23535" w14:textId="77777777" w:rsidR="001C70F5" w:rsidRPr="00EB532E" w:rsidRDefault="001C70F5" w:rsidP="0093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No.</w:t>
            </w:r>
          </w:p>
        </w:tc>
        <w:tc>
          <w:tcPr>
            <w:tcW w:w="1610" w:type="dxa"/>
          </w:tcPr>
          <w:p w14:paraId="42AFF491" w14:textId="77777777" w:rsidR="001C70F5" w:rsidRPr="00EB532E" w:rsidRDefault="001C70F5" w:rsidP="0093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% (95% CI)</w:t>
            </w:r>
          </w:p>
        </w:tc>
        <w:tc>
          <w:tcPr>
            <w:tcW w:w="905" w:type="dxa"/>
            <w:vMerge/>
          </w:tcPr>
          <w:p w14:paraId="73463A7F" w14:textId="77777777" w:rsidR="001C70F5" w:rsidRPr="00EB532E" w:rsidRDefault="001C70F5" w:rsidP="00933AB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1C70F5" w:rsidRPr="00EB532E" w14:paraId="16F14C1F" w14:textId="77777777" w:rsidTr="00933AB7">
        <w:tc>
          <w:tcPr>
            <w:tcW w:w="2065" w:type="dxa"/>
          </w:tcPr>
          <w:p w14:paraId="5874E6D5" w14:textId="77777777" w:rsidR="001C70F5" w:rsidRPr="00EB532E" w:rsidRDefault="001C70F5" w:rsidP="00933A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No symptoms</w:t>
            </w:r>
          </w:p>
        </w:tc>
        <w:tc>
          <w:tcPr>
            <w:tcW w:w="810" w:type="dxa"/>
          </w:tcPr>
          <w:p w14:paraId="17C84E5A" w14:textId="77777777" w:rsidR="001C70F5" w:rsidRPr="00EB532E" w:rsidRDefault="001C70F5" w:rsidP="0093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685" w:type="dxa"/>
          </w:tcPr>
          <w:p w14:paraId="7A72856B" w14:textId="77777777" w:rsidR="001C70F5" w:rsidRPr="00EB532E" w:rsidRDefault="001C70F5" w:rsidP="0093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9.2 (5.4, 13.1)</w:t>
            </w:r>
          </w:p>
        </w:tc>
        <w:tc>
          <w:tcPr>
            <w:tcW w:w="835" w:type="dxa"/>
          </w:tcPr>
          <w:p w14:paraId="167558F4" w14:textId="77777777" w:rsidR="001C70F5" w:rsidRPr="00EB532E" w:rsidRDefault="001C70F5" w:rsidP="0093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60" w:type="dxa"/>
          </w:tcPr>
          <w:p w14:paraId="2EE23E84" w14:textId="77777777" w:rsidR="001C70F5" w:rsidRPr="00EB532E" w:rsidRDefault="001C70F5" w:rsidP="0093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5.0 (0.0, 11.8)</w:t>
            </w:r>
          </w:p>
        </w:tc>
        <w:tc>
          <w:tcPr>
            <w:tcW w:w="860" w:type="dxa"/>
          </w:tcPr>
          <w:p w14:paraId="3885186F" w14:textId="77777777" w:rsidR="001C70F5" w:rsidRPr="00EB532E" w:rsidRDefault="001C70F5" w:rsidP="0093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635" w:type="dxa"/>
          </w:tcPr>
          <w:p w14:paraId="650722EE" w14:textId="77777777" w:rsidR="001C70F5" w:rsidRPr="00EB532E" w:rsidRDefault="001C70F5" w:rsidP="0093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13.0 (5.1, 21.0)</w:t>
            </w:r>
          </w:p>
        </w:tc>
        <w:tc>
          <w:tcPr>
            <w:tcW w:w="885" w:type="dxa"/>
          </w:tcPr>
          <w:p w14:paraId="5DD3DEAC" w14:textId="77777777" w:rsidR="001C70F5" w:rsidRPr="00EB532E" w:rsidRDefault="001C70F5" w:rsidP="0093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610" w:type="dxa"/>
          </w:tcPr>
          <w:p w14:paraId="24126100" w14:textId="77777777" w:rsidR="001C70F5" w:rsidRPr="00EB532E" w:rsidRDefault="001C70F5" w:rsidP="0093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8.3 (3.1, 13.5)</w:t>
            </w:r>
          </w:p>
        </w:tc>
        <w:tc>
          <w:tcPr>
            <w:tcW w:w="905" w:type="dxa"/>
          </w:tcPr>
          <w:p w14:paraId="702001C8" w14:textId="77777777" w:rsidR="001C70F5" w:rsidRPr="00EB532E" w:rsidRDefault="001C70F5" w:rsidP="0093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</w:tr>
      <w:tr w:rsidR="001C70F5" w:rsidRPr="00EB532E" w14:paraId="7E055DE8" w14:textId="77777777" w:rsidTr="00933AB7">
        <w:tc>
          <w:tcPr>
            <w:tcW w:w="2065" w:type="dxa"/>
          </w:tcPr>
          <w:p w14:paraId="4201FB7B" w14:textId="77777777" w:rsidR="001C70F5" w:rsidRPr="00EB532E" w:rsidRDefault="001C70F5" w:rsidP="00933A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61197CB1" w14:textId="77777777" w:rsidR="001C70F5" w:rsidRPr="00EB532E" w:rsidRDefault="001C70F5" w:rsidP="0093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5" w:type="dxa"/>
          </w:tcPr>
          <w:p w14:paraId="29D1786E" w14:textId="77777777" w:rsidR="001C70F5" w:rsidRPr="00EB532E" w:rsidRDefault="001C70F5" w:rsidP="0093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dxa"/>
          </w:tcPr>
          <w:p w14:paraId="6405DD8A" w14:textId="77777777" w:rsidR="001C70F5" w:rsidRPr="00EB532E" w:rsidRDefault="001C70F5" w:rsidP="0093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</w:tcPr>
          <w:p w14:paraId="5010DF35" w14:textId="77777777" w:rsidR="001C70F5" w:rsidRPr="00EB532E" w:rsidRDefault="001C70F5" w:rsidP="0093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</w:tcPr>
          <w:p w14:paraId="324FD98F" w14:textId="77777777" w:rsidR="001C70F5" w:rsidRPr="00EB532E" w:rsidRDefault="001C70F5" w:rsidP="0093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</w:tcPr>
          <w:p w14:paraId="3C5A0C9B" w14:textId="77777777" w:rsidR="001C70F5" w:rsidRPr="00EB532E" w:rsidRDefault="001C70F5" w:rsidP="0093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</w:tcPr>
          <w:p w14:paraId="65A25EFD" w14:textId="77777777" w:rsidR="001C70F5" w:rsidRPr="00EB532E" w:rsidRDefault="001C70F5" w:rsidP="0093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0" w:type="dxa"/>
          </w:tcPr>
          <w:p w14:paraId="2122F118" w14:textId="77777777" w:rsidR="001C70F5" w:rsidRPr="00EB532E" w:rsidRDefault="001C70F5" w:rsidP="0093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</w:tcPr>
          <w:p w14:paraId="5487EFBF" w14:textId="77777777" w:rsidR="001C70F5" w:rsidRPr="00EB532E" w:rsidRDefault="001C70F5" w:rsidP="0093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70F5" w:rsidRPr="00EB532E" w14:paraId="34B77F74" w14:textId="77777777" w:rsidTr="00933AB7">
        <w:tc>
          <w:tcPr>
            <w:tcW w:w="2065" w:type="dxa"/>
          </w:tcPr>
          <w:p w14:paraId="2EF08039" w14:textId="77777777" w:rsidR="001C70F5" w:rsidRPr="00EB532E" w:rsidRDefault="001C70F5" w:rsidP="00933A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Fever</w:t>
            </w:r>
          </w:p>
        </w:tc>
        <w:tc>
          <w:tcPr>
            <w:tcW w:w="810" w:type="dxa"/>
          </w:tcPr>
          <w:p w14:paraId="5B73D6C2" w14:textId="77777777" w:rsidR="001C70F5" w:rsidRPr="00EB532E" w:rsidRDefault="001C70F5" w:rsidP="0093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685" w:type="dxa"/>
          </w:tcPr>
          <w:p w14:paraId="0602B855" w14:textId="77777777" w:rsidR="001C70F5" w:rsidRPr="00EB532E" w:rsidRDefault="001C70F5" w:rsidP="0093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47.5 (40.8, 54.1)</w:t>
            </w:r>
          </w:p>
        </w:tc>
        <w:tc>
          <w:tcPr>
            <w:tcW w:w="835" w:type="dxa"/>
          </w:tcPr>
          <w:p w14:paraId="31663EEA" w14:textId="77777777" w:rsidR="001C70F5" w:rsidRPr="00EB532E" w:rsidRDefault="001C70F5" w:rsidP="0093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660" w:type="dxa"/>
          </w:tcPr>
          <w:p w14:paraId="3A886D07" w14:textId="77777777" w:rsidR="001C70F5" w:rsidRPr="00EB532E" w:rsidRDefault="001C70F5" w:rsidP="0093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70.0 (55.8, 84.2)</w:t>
            </w:r>
          </w:p>
        </w:tc>
        <w:tc>
          <w:tcPr>
            <w:tcW w:w="860" w:type="dxa"/>
          </w:tcPr>
          <w:p w14:paraId="1ECB6D1A" w14:textId="77777777" w:rsidR="001C70F5" w:rsidRPr="00EB532E" w:rsidRDefault="001C70F5" w:rsidP="0093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635" w:type="dxa"/>
          </w:tcPr>
          <w:p w14:paraId="7D2543D3" w14:textId="77777777" w:rsidR="001C70F5" w:rsidRPr="00EB532E" w:rsidRDefault="001C70F5" w:rsidP="0093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49.3 (37.5, 61.1)</w:t>
            </w:r>
          </w:p>
        </w:tc>
        <w:tc>
          <w:tcPr>
            <w:tcW w:w="885" w:type="dxa"/>
          </w:tcPr>
          <w:p w14:paraId="19A7FD80" w14:textId="77777777" w:rsidR="001C70F5" w:rsidRPr="00EB532E" w:rsidRDefault="001C70F5" w:rsidP="0093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610" w:type="dxa"/>
          </w:tcPr>
          <w:p w14:paraId="5CB4D71D" w14:textId="77777777" w:rsidR="001C70F5" w:rsidRPr="00EB532E" w:rsidRDefault="001C70F5" w:rsidP="0093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38.0 (28.8, 47.1)</w:t>
            </w:r>
          </w:p>
        </w:tc>
        <w:tc>
          <w:tcPr>
            <w:tcW w:w="905" w:type="dxa"/>
          </w:tcPr>
          <w:p w14:paraId="20AD558B" w14:textId="77777777" w:rsidR="001C70F5" w:rsidRPr="00EB532E" w:rsidRDefault="001C70F5" w:rsidP="0093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1C70F5" w:rsidRPr="00EB532E" w14:paraId="635D1B51" w14:textId="77777777" w:rsidTr="00933AB7">
        <w:tc>
          <w:tcPr>
            <w:tcW w:w="2065" w:type="dxa"/>
          </w:tcPr>
          <w:p w14:paraId="7EA14354" w14:textId="77777777" w:rsidR="001C70F5" w:rsidRPr="00EB532E" w:rsidRDefault="001C70F5" w:rsidP="00933A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Fatigue</w:t>
            </w:r>
          </w:p>
        </w:tc>
        <w:tc>
          <w:tcPr>
            <w:tcW w:w="810" w:type="dxa"/>
          </w:tcPr>
          <w:p w14:paraId="0BA0E495" w14:textId="77777777" w:rsidR="001C70F5" w:rsidRPr="00EB532E" w:rsidRDefault="001C70F5" w:rsidP="0093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685" w:type="dxa"/>
          </w:tcPr>
          <w:p w14:paraId="366DCD5F" w14:textId="77777777" w:rsidR="001C70F5" w:rsidRPr="00EB532E" w:rsidRDefault="001C70F5" w:rsidP="0093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19.8 (14.5, 25.1)</w:t>
            </w:r>
          </w:p>
        </w:tc>
        <w:tc>
          <w:tcPr>
            <w:tcW w:w="835" w:type="dxa"/>
          </w:tcPr>
          <w:p w14:paraId="2D6C738E" w14:textId="77777777" w:rsidR="001C70F5" w:rsidRPr="00EB532E" w:rsidRDefault="001C70F5" w:rsidP="0093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60" w:type="dxa"/>
          </w:tcPr>
          <w:p w14:paraId="3499D159" w14:textId="77777777" w:rsidR="001C70F5" w:rsidRPr="00EB532E" w:rsidRDefault="001C70F5" w:rsidP="0093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7.5 (0.0, 15.7)</w:t>
            </w:r>
          </w:p>
        </w:tc>
        <w:tc>
          <w:tcPr>
            <w:tcW w:w="860" w:type="dxa"/>
          </w:tcPr>
          <w:p w14:paraId="0C01171B" w14:textId="77777777" w:rsidR="001C70F5" w:rsidRPr="00EB532E" w:rsidRDefault="001C70F5" w:rsidP="0093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635" w:type="dxa"/>
          </w:tcPr>
          <w:p w14:paraId="20E01D22" w14:textId="77777777" w:rsidR="001C70F5" w:rsidRPr="00EB532E" w:rsidRDefault="001C70F5" w:rsidP="0093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15.9 (7.3, 24.6)</w:t>
            </w:r>
          </w:p>
        </w:tc>
        <w:tc>
          <w:tcPr>
            <w:tcW w:w="885" w:type="dxa"/>
          </w:tcPr>
          <w:p w14:paraId="50CA6F47" w14:textId="77777777" w:rsidR="001C70F5" w:rsidRPr="00EB532E" w:rsidRDefault="001C70F5" w:rsidP="0093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610" w:type="dxa"/>
          </w:tcPr>
          <w:p w14:paraId="011BCD0A" w14:textId="77777777" w:rsidR="001C70F5" w:rsidRPr="00EB532E" w:rsidRDefault="001C70F5" w:rsidP="0093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26.9 (18.5, 35.2)</w:t>
            </w:r>
          </w:p>
        </w:tc>
        <w:tc>
          <w:tcPr>
            <w:tcW w:w="905" w:type="dxa"/>
          </w:tcPr>
          <w:p w14:paraId="2295AEBC" w14:textId="77777777" w:rsidR="001C70F5" w:rsidRPr="00EB532E" w:rsidRDefault="001C70F5" w:rsidP="0093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</w:tr>
      <w:tr w:rsidR="001C70F5" w:rsidRPr="00EB532E" w14:paraId="0F85F364" w14:textId="77777777" w:rsidTr="00933AB7">
        <w:tc>
          <w:tcPr>
            <w:tcW w:w="2065" w:type="dxa"/>
          </w:tcPr>
          <w:p w14:paraId="05EDE089" w14:textId="77777777" w:rsidR="001C70F5" w:rsidRPr="00EB532E" w:rsidRDefault="001C70F5" w:rsidP="00933A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Myalgia</w:t>
            </w:r>
          </w:p>
        </w:tc>
        <w:tc>
          <w:tcPr>
            <w:tcW w:w="810" w:type="dxa"/>
          </w:tcPr>
          <w:p w14:paraId="11CBAB5C" w14:textId="77777777" w:rsidR="001C70F5" w:rsidRPr="00EB532E" w:rsidRDefault="001C70F5" w:rsidP="0093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85" w:type="dxa"/>
          </w:tcPr>
          <w:p w14:paraId="4D7995C1" w14:textId="77777777" w:rsidR="001C70F5" w:rsidRPr="00EB532E" w:rsidRDefault="001C70F5" w:rsidP="0093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dxa"/>
          </w:tcPr>
          <w:p w14:paraId="4C72E2D5" w14:textId="77777777" w:rsidR="001C70F5" w:rsidRPr="00EB532E" w:rsidRDefault="001C70F5" w:rsidP="0093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60" w:type="dxa"/>
          </w:tcPr>
          <w:p w14:paraId="6E74D76C" w14:textId="77777777" w:rsidR="001C70F5" w:rsidRPr="00EB532E" w:rsidRDefault="001C70F5" w:rsidP="0093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</w:tcPr>
          <w:p w14:paraId="13794678" w14:textId="77777777" w:rsidR="001C70F5" w:rsidRPr="00EB532E" w:rsidRDefault="001C70F5" w:rsidP="0093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635" w:type="dxa"/>
          </w:tcPr>
          <w:p w14:paraId="2E91235D" w14:textId="77777777" w:rsidR="001C70F5" w:rsidRPr="00EB532E" w:rsidRDefault="001C70F5" w:rsidP="0093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26.1 (15.7, 36.4)</w:t>
            </w:r>
          </w:p>
        </w:tc>
        <w:tc>
          <w:tcPr>
            <w:tcW w:w="885" w:type="dxa"/>
          </w:tcPr>
          <w:p w14:paraId="1106825A" w14:textId="77777777" w:rsidR="001C70F5" w:rsidRPr="00EB532E" w:rsidRDefault="001C70F5" w:rsidP="0093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610" w:type="dxa"/>
          </w:tcPr>
          <w:p w14:paraId="41C368D3" w14:textId="77777777" w:rsidR="001C70F5" w:rsidRPr="00EB532E" w:rsidRDefault="001C70F5" w:rsidP="0093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37.0 (27.9, 46.1)</w:t>
            </w:r>
          </w:p>
        </w:tc>
        <w:tc>
          <w:tcPr>
            <w:tcW w:w="905" w:type="dxa"/>
          </w:tcPr>
          <w:p w14:paraId="00992DFD" w14:textId="77777777" w:rsidR="001C70F5" w:rsidRPr="00EB532E" w:rsidRDefault="001C70F5" w:rsidP="0093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1C70F5" w:rsidRPr="00EB532E" w14:paraId="086711D6" w14:textId="77777777" w:rsidTr="00933AB7">
        <w:tc>
          <w:tcPr>
            <w:tcW w:w="2065" w:type="dxa"/>
          </w:tcPr>
          <w:p w14:paraId="20D70AD0" w14:textId="77777777" w:rsidR="001C70F5" w:rsidRPr="00EB532E" w:rsidRDefault="001C70F5" w:rsidP="00933A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Headache</w:t>
            </w:r>
          </w:p>
        </w:tc>
        <w:tc>
          <w:tcPr>
            <w:tcW w:w="810" w:type="dxa"/>
          </w:tcPr>
          <w:p w14:paraId="74C6977A" w14:textId="77777777" w:rsidR="001C70F5" w:rsidRPr="00EB532E" w:rsidRDefault="001C70F5" w:rsidP="0093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85" w:type="dxa"/>
          </w:tcPr>
          <w:p w14:paraId="01AE1793" w14:textId="77777777" w:rsidR="001C70F5" w:rsidRPr="00EB532E" w:rsidRDefault="001C70F5" w:rsidP="0093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dxa"/>
          </w:tcPr>
          <w:p w14:paraId="0ECB2205" w14:textId="77777777" w:rsidR="001C70F5" w:rsidRPr="00EB532E" w:rsidRDefault="001C70F5" w:rsidP="0093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60" w:type="dxa"/>
          </w:tcPr>
          <w:p w14:paraId="21E4D577" w14:textId="77777777" w:rsidR="001C70F5" w:rsidRPr="00EB532E" w:rsidRDefault="001C70F5" w:rsidP="0093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</w:tcPr>
          <w:p w14:paraId="62DDF0D3" w14:textId="77777777" w:rsidR="001C70F5" w:rsidRPr="00EB532E" w:rsidRDefault="001C70F5" w:rsidP="0093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635" w:type="dxa"/>
          </w:tcPr>
          <w:p w14:paraId="776CAA23" w14:textId="77777777" w:rsidR="001C70F5" w:rsidRPr="00EB532E" w:rsidRDefault="001C70F5" w:rsidP="0093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49.3 (37.5, 61.1)</w:t>
            </w:r>
          </w:p>
        </w:tc>
        <w:tc>
          <w:tcPr>
            <w:tcW w:w="885" w:type="dxa"/>
          </w:tcPr>
          <w:p w14:paraId="1EC7F89A" w14:textId="77777777" w:rsidR="001C70F5" w:rsidRPr="00EB532E" w:rsidRDefault="001C70F5" w:rsidP="0093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610" w:type="dxa"/>
          </w:tcPr>
          <w:p w14:paraId="7898F765" w14:textId="77777777" w:rsidR="001C70F5" w:rsidRPr="00EB532E" w:rsidRDefault="001C70F5" w:rsidP="0093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58.3 (49.0, 67.6)</w:t>
            </w:r>
          </w:p>
        </w:tc>
        <w:tc>
          <w:tcPr>
            <w:tcW w:w="905" w:type="dxa"/>
          </w:tcPr>
          <w:p w14:paraId="1F57DA86" w14:textId="77777777" w:rsidR="001C70F5" w:rsidRPr="00EB532E" w:rsidRDefault="001C70F5" w:rsidP="0093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1C70F5" w:rsidRPr="00EB532E" w14:paraId="0E74D7F0" w14:textId="77777777" w:rsidTr="00933AB7">
        <w:tc>
          <w:tcPr>
            <w:tcW w:w="2065" w:type="dxa"/>
          </w:tcPr>
          <w:p w14:paraId="7523F955" w14:textId="77777777" w:rsidR="001C70F5" w:rsidRPr="00EB532E" w:rsidRDefault="001C70F5" w:rsidP="00933A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Cough</w:t>
            </w:r>
          </w:p>
        </w:tc>
        <w:tc>
          <w:tcPr>
            <w:tcW w:w="810" w:type="dxa"/>
          </w:tcPr>
          <w:p w14:paraId="002133BC" w14:textId="77777777" w:rsidR="001C70F5" w:rsidRPr="00EB532E" w:rsidRDefault="001C70F5" w:rsidP="0093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1685" w:type="dxa"/>
          </w:tcPr>
          <w:p w14:paraId="14CA5E89" w14:textId="77777777" w:rsidR="001C70F5" w:rsidRPr="00EB532E" w:rsidRDefault="001C70F5" w:rsidP="0093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54.8 (48.2, 61.5)</w:t>
            </w:r>
          </w:p>
        </w:tc>
        <w:tc>
          <w:tcPr>
            <w:tcW w:w="835" w:type="dxa"/>
          </w:tcPr>
          <w:p w14:paraId="329959D4" w14:textId="77777777" w:rsidR="001C70F5" w:rsidRPr="00EB532E" w:rsidRDefault="001C70F5" w:rsidP="0093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660" w:type="dxa"/>
          </w:tcPr>
          <w:p w14:paraId="4017FABB" w14:textId="77777777" w:rsidR="001C70F5" w:rsidRPr="00EB532E" w:rsidRDefault="001C70F5" w:rsidP="0093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65.0 (50.2, 79.8)</w:t>
            </w:r>
          </w:p>
        </w:tc>
        <w:tc>
          <w:tcPr>
            <w:tcW w:w="860" w:type="dxa"/>
          </w:tcPr>
          <w:p w14:paraId="72FAA661" w14:textId="77777777" w:rsidR="001C70F5" w:rsidRPr="00EB532E" w:rsidRDefault="001C70F5" w:rsidP="0093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635" w:type="dxa"/>
          </w:tcPr>
          <w:p w14:paraId="14CDDE43" w14:textId="77777777" w:rsidR="001C70F5" w:rsidRPr="00EB532E" w:rsidRDefault="001C70F5" w:rsidP="0093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49.3 (37.5, 61.1)</w:t>
            </w:r>
          </w:p>
        </w:tc>
        <w:tc>
          <w:tcPr>
            <w:tcW w:w="885" w:type="dxa"/>
          </w:tcPr>
          <w:p w14:paraId="38D4701B" w14:textId="77777777" w:rsidR="001C70F5" w:rsidRPr="00EB532E" w:rsidRDefault="001C70F5" w:rsidP="0093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610" w:type="dxa"/>
          </w:tcPr>
          <w:p w14:paraId="48DD8563" w14:textId="77777777" w:rsidR="001C70F5" w:rsidRPr="00EB532E" w:rsidRDefault="001C70F5" w:rsidP="0093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54.6 (45.2, 64.0)</w:t>
            </w:r>
          </w:p>
        </w:tc>
        <w:tc>
          <w:tcPr>
            <w:tcW w:w="905" w:type="dxa"/>
          </w:tcPr>
          <w:p w14:paraId="75530F0A" w14:textId="77777777" w:rsidR="001C70F5" w:rsidRPr="00EB532E" w:rsidRDefault="001C70F5" w:rsidP="0093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</w:tr>
      <w:tr w:rsidR="001C70F5" w:rsidRPr="00EB532E" w14:paraId="6491541E" w14:textId="77777777" w:rsidTr="00933AB7">
        <w:tc>
          <w:tcPr>
            <w:tcW w:w="2065" w:type="dxa"/>
          </w:tcPr>
          <w:p w14:paraId="338CDBD8" w14:textId="77777777" w:rsidR="001C70F5" w:rsidRPr="00EB532E" w:rsidRDefault="001C70F5" w:rsidP="00933A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Dyspnea</w:t>
            </w:r>
          </w:p>
        </w:tc>
        <w:tc>
          <w:tcPr>
            <w:tcW w:w="810" w:type="dxa"/>
          </w:tcPr>
          <w:p w14:paraId="3DDAB626" w14:textId="77777777" w:rsidR="001C70F5" w:rsidRPr="00EB532E" w:rsidRDefault="001C70F5" w:rsidP="0093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685" w:type="dxa"/>
          </w:tcPr>
          <w:p w14:paraId="0A8AB0FE" w14:textId="77777777" w:rsidR="001C70F5" w:rsidRPr="00EB532E" w:rsidRDefault="001C70F5" w:rsidP="0093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9.7 (5.7, 13.6)</w:t>
            </w:r>
          </w:p>
        </w:tc>
        <w:tc>
          <w:tcPr>
            <w:tcW w:w="835" w:type="dxa"/>
          </w:tcPr>
          <w:p w14:paraId="05B4A3F1" w14:textId="77777777" w:rsidR="001C70F5" w:rsidRPr="00EB532E" w:rsidRDefault="001C70F5" w:rsidP="0093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660" w:type="dxa"/>
          </w:tcPr>
          <w:p w14:paraId="7E0219B5" w14:textId="77777777" w:rsidR="001C70F5" w:rsidRPr="00EB532E" w:rsidRDefault="001C70F5" w:rsidP="0093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17.5 (5.7, 29.3)</w:t>
            </w:r>
          </w:p>
        </w:tc>
        <w:tc>
          <w:tcPr>
            <w:tcW w:w="860" w:type="dxa"/>
          </w:tcPr>
          <w:p w14:paraId="31A127B2" w14:textId="77777777" w:rsidR="001C70F5" w:rsidRPr="00EB532E" w:rsidRDefault="001C70F5" w:rsidP="0093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35" w:type="dxa"/>
          </w:tcPr>
          <w:p w14:paraId="0E7CA3B8" w14:textId="77777777" w:rsidR="001C70F5" w:rsidRPr="00EB532E" w:rsidRDefault="001C70F5" w:rsidP="0093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4.3 (0.0, 9.2)</w:t>
            </w:r>
          </w:p>
        </w:tc>
        <w:tc>
          <w:tcPr>
            <w:tcW w:w="885" w:type="dxa"/>
          </w:tcPr>
          <w:p w14:paraId="5EA18B54" w14:textId="77777777" w:rsidR="001C70F5" w:rsidRPr="00EB532E" w:rsidRDefault="001C70F5" w:rsidP="0093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610" w:type="dxa"/>
          </w:tcPr>
          <w:p w14:paraId="766B0C46" w14:textId="77777777" w:rsidR="001C70F5" w:rsidRPr="00EB532E" w:rsidRDefault="001C70F5" w:rsidP="0093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10.2 (4.5, 15.9)</w:t>
            </w:r>
          </w:p>
        </w:tc>
        <w:tc>
          <w:tcPr>
            <w:tcW w:w="905" w:type="dxa"/>
          </w:tcPr>
          <w:p w14:paraId="03C2D5D1" w14:textId="77777777" w:rsidR="001C70F5" w:rsidRPr="00EB532E" w:rsidRDefault="001C70F5" w:rsidP="0093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0.079</w:t>
            </w:r>
          </w:p>
        </w:tc>
      </w:tr>
      <w:tr w:rsidR="001C70F5" w:rsidRPr="00EB532E" w14:paraId="7F77C2B6" w14:textId="77777777" w:rsidTr="00933AB7">
        <w:tc>
          <w:tcPr>
            <w:tcW w:w="2065" w:type="dxa"/>
          </w:tcPr>
          <w:p w14:paraId="3654EEA5" w14:textId="77777777" w:rsidR="001C70F5" w:rsidRPr="00EB532E" w:rsidRDefault="001C70F5" w:rsidP="00933A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Sore throat</w:t>
            </w:r>
          </w:p>
        </w:tc>
        <w:tc>
          <w:tcPr>
            <w:tcW w:w="810" w:type="dxa"/>
          </w:tcPr>
          <w:p w14:paraId="7354116C" w14:textId="77777777" w:rsidR="001C70F5" w:rsidRPr="00EB532E" w:rsidRDefault="001C70F5" w:rsidP="0093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85" w:type="dxa"/>
          </w:tcPr>
          <w:p w14:paraId="7B2D4222" w14:textId="77777777" w:rsidR="001C70F5" w:rsidRPr="00EB532E" w:rsidRDefault="001C70F5" w:rsidP="0093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dxa"/>
          </w:tcPr>
          <w:p w14:paraId="124F13C1" w14:textId="77777777" w:rsidR="001C70F5" w:rsidRPr="00EB532E" w:rsidRDefault="001C70F5" w:rsidP="0093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60" w:type="dxa"/>
          </w:tcPr>
          <w:p w14:paraId="7EB5A143" w14:textId="77777777" w:rsidR="001C70F5" w:rsidRPr="00EB532E" w:rsidRDefault="001C70F5" w:rsidP="0093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</w:tcPr>
          <w:p w14:paraId="18F8727D" w14:textId="77777777" w:rsidR="001C70F5" w:rsidRPr="00EB532E" w:rsidRDefault="001C70F5" w:rsidP="0093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635" w:type="dxa"/>
          </w:tcPr>
          <w:p w14:paraId="0E4CF5A9" w14:textId="77777777" w:rsidR="001C70F5" w:rsidRPr="00EB532E" w:rsidRDefault="001C70F5" w:rsidP="0093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37.7 (26.2, 49.1)</w:t>
            </w:r>
          </w:p>
        </w:tc>
        <w:tc>
          <w:tcPr>
            <w:tcW w:w="885" w:type="dxa"/>
          </w:tcPr>
          <w:p w14:paraId="39791C7A" w14:textId="77777777" w:rsidR="001C70F5" w:rsidRPr="00EB532E" w:rsidRDefault="001C70F5" w:rsidP="0093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610" w:type="dxa"/>
          </w:tcPr>
          <w:p w14:paraId="7646441E" w14:textId="77777777" w:rsidR="001C70F5" w:rsidRPr="00EB532E" w:rsidRDefault="001C70F5" w:rsidP="0093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44.4 (35.1, 53.8)</w:t>
            </w:r>
          </w:p>
        </w:tc>
        <w:tc>
          <w:tcPr>
            <w:tcW w:w="905" w:type="dxa"/>
          </w:tcPr>
          <w:p w14:paraId="00B01DE6" w14:textId="77777777" w:rsidR="001C70F5" w:rsidRPr="00EB532E" w:rsidRDefault="001C70F5" w:rsidP="0093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</w:tr>
      <w:tr w:rsidR="001C70F5" w:rsidRPr="00EB532E" w14:paraId="7B87422F" w14:textId="77777777" w:rsidTr="00933AB7">
        <w:tc>
          <w:tcPr>
            <w:tcW w:w="2065" w:type="dxa"/>
          </w:tcPr>
          <w:p w14:paraId="3075CF3C" w14:textId="77777777" w:rsidR="001C70F5" w:rsidRPr="00EB532E" w:rsidRDefault="001C70F5" w:rsidP="00933A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Congestion/rhinorrhea</w:t>
            </w:r>
          </w:p>
        </w:tc>
        <w:tc>
          <w:tcPr>
            <w:tcW w:w="810" w:type="dxa"/>
          </w:tcPr>
          <w:p w14:paraId="329BED44" w14:textId="77777777" w:rsidR="001C70F5" w:rsidRPr="00EB532E" w:rsidRDefault="001C70F5" w:rsidP="0093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685" w:type="dxa"/>
          </w:tcPr>
          <w:p w14:paraId="22EA1396" w14:textId="77777777" w:rsidR="001C70F5" w:rsidRPr="00EB532E" w:rsidRDefault="001C70F5" w:rsidP="0093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33.2 (26.9, 39.4)</w:t>
            </w:r>
          </w:p>
        </w:tc>
        <w:tc>
          <w:tcPr>
            <w:tcW w:w="835" w:type="dxa"/>
          </w:tcPr>
          <w:p w14:paraId="08FE18B8" w14:textId="77777777" w:rsidR="001C70F5" w:rsidRPr="00EB532E" w:rsidRDefault="001C70F5" w:rsidP="0093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660" w:type="dxa"/>
          </w:tcPr>
          <w:p w14:paraId="1706F94D" w14:textId="77777777" w:rsidR="001C70F5" w:rsidRPr="00EB532E" w:rsidRDefault="001C70F5" w:rsidP="0093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37.5 (22.5, 52.5)</w:t>
            </w:r>
          </w:p>
        </w:tc>
        <w:tc>
          <w:tcPr>
            <w:tcW w:w="860" w:type="dxa"/>
          </w:tcPr>
          <w:p w14:paraId="0196CA21" w14:textId="77777777" w:rsidR="001C70F5" w:rsidRPr="00EB532E" w:rsidRDefault="001C70F5" w:rsidP="0093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635" w:type="dxa"/>
          </w:tcPr>
          <w:p w14:paraId="10D50E96" w14:textId="77777777" w:rsidR="001C70F5" w:rsidRPr="00EB532E" w:rsidRDefault="001C70F5" w:rsidP="0093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27.5 (17.0, 38.1)</w:t>
            </w:r>
          </w:p>
        </w:tc>
        <w:tc>
          <w:tcPr>
            <w:tcW w:w="885" w:type="dxa"/>
          </w:tcPr>
          <w:p w14:paraId="589D459E" w14:textId="77777777" w:rsidR="001C70F5" w:rsidRPr="00EB532E" w:rsidRDefault="001C70F5" w:rsidP="0093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610" w:type="dxa"/>
          </w:tcPr>
          <w:p w14:paraId="24849B6D" w14:textId="77777777" w:rsidR="001C70F5" w:rsidRPr="00EB532E" w:rsidRDefault="001C70F5" w:rsidP="0093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35.2 (26.2, 44.2)</w:t>
            </w:r>
          </w:p>
        </w:tc>
        <w:tc>
          <w:tcPr>
            <w:tcW w:w="905" w:type="dxa"/>
          </w:tcPr>
          <w:p w14:paraId="0E4B584D" w14:textId="77777777" w:rsidR="001C70F5" w:rsidRPr="00EB532E" w:rsidRDefault="001C70F5" w:rsidP="0093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</w:tr>
      <w:tr w:rsidR="001C70F5" w:rsidRPr="00EB532E" w14:paraId="025537F4" w14:textId="77777777" w:rsidTr="00933AB7">
        <w:tc>
          <w:tcPr>
            <w:tcW w:w="2065" w:type="dxa"/>
          </w:tcPr>
          <w:p w14:paraId="0F02F878" w14:textId="77777777" w:rsidR="001C70F5" w:rsidRPr="00EB532E" w:rsidRDefault="001C70F5" w:rsidP="00933A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osmia/ageusia</w:t>
            </w:r>
          </w:p>
        </w:tc>
        <w:tc>
          <w:tcPr>
            <w:tcW w:w="810" w:type="dxa"/>
          </w:tcPr>
          <w:p w14:paraId="0002BC95" w14:textId="77777777" w:rsidR="001C70F5" w:rsidRPr="00EB532E" w:rsidRDefault="001C70F5" w:rsidP="0093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85" w:type="dxa"/>
          </w:tcPr>
          <w:p w14:paraId="04096152" w14:textId="77777777" w:rsidR="001C70F5" w:rsidRPr="00EB532E" w:rsidRDefault="001C70F5" w:rsidP="0093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dxa"/>
          </w:tcPr>
          <w:p w14:paraId="76E73B50" w14:textId="77777777" w:rsidR="001C70F5" w:rsidRPr="00EB532E" w:rsidRDefault="001C70F5" w:rsidP="0093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60" w:type="dxa"/>
          </w:tcPr>
          <w:p w14:paraId="1FDB6066" w14:textId="77777777" w:rsidR="001C70F5" w:rsidRPr="00EB532E" w:rsidRDefault="001C70F5" w:rsidP="0093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</w:tcPr>
          <w:p w14:paraId="3E0DFEFF" w14:textId="77777777" w:rsidR="001C70F5" w:rsidRPr="00EB532E" w:rsidRDefault="001C70F5" w:rsidP="0093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35" w:type="dxa"/>
          </w:tcPr>
          <w:p w14:paraId="39FC6397" w14:textId="77777777" w:rsidR="001C70F5" w:rsidRPr="00EB532E" w:rsidRDefault="001C70F5" w:rsidP="0093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7.2 (1.1, 13.4)</w:t>
            </w:r>
          </w:p>
        </w:tc>
        <w:tc>
          <w:tcPr>
            <w:tcW w:w="885" w:type="dxa"/>
          </w:tcPr>
          <w:p w14:paraId="2285615D" w14:textId="77777777" w:rsidR="001C70F5" w:rsidRPr="00EB532E" w:rsidRDefault="001C70F5" w:rsidP="0093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610" w:type="dxa"/>
          </w:tcPr>
          <w:p w14:paraId="71F4E787" w14:textId="77777777" w:rsidR="001C70F5" w:rsidRPr="00EB532E" w:rsidRDefault="001C70F5" w:rsidP="0093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17.6 (10.4, 24.8)</w:t>
            </w:r>
          </w:p>
        </w:tc>
        <w:tc>
          <w:tcPr>
            <w:tcW w:w="905" w:type="dxa"/>
          </w:tcPr>
          <w:p w14:paraId="5B630F77" w14:textId="77777777" w:rsidR="001C70F5" w:rsidRPr="00EB532E" w:rsidRDefault="001C70F5" w:rsidP="0093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</w:tr>
      <w:tr w:rsidR="001C70F5" w:rsidRPr="00EB532E" w14:paraId="59209ABB" w14:textId="77777777" w:rsidTr="00933AB7">
        <w:tc>
          <w:tcPr>
            <w:tcW w:w="2065" w:type="dxa"/>
          </w:tcPr>
          <w:p w14:paraId="1A503873" w14:textId="77777777" w:rsidR="001C70F5" w:rsidRPr="00EB532E" w:rsidRDefault="001C70F5" w:rsidP="00933A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Abdominal pain</w:t>
            </w:r>
          </w:p>
        </w:tc>
        <w:tc>
          <w:tcPr>
            <w:tcW w:w="810" w:type="dxa"/>
          </w:tcPr>
          <w:p w14:paraId="12925F16" w14:textId="77777777" w:rsidR="001C70F5" w:rsidRPr="00EB532E" w:rsidRDefault="001C70F5" w:rsidP="0093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85" w:type="dxa"/>
          </w:tcPr>
          <w:p w14:paraId="1456882A" w14:textId="77777777" w:rsidR="001C70F5" w:rsidRPr="00EB532E" w:rsidRDefault="001C70F5" w:rsidP="0093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dxa"/>
          </w:tcPr>
          <w:p w14:paraId="56B27D70" w14:textId="77777777" w:rsidR="001C70F5" w:rsidRPr="00EB532E" w:rsidRDefault="001C70F5" w:rsidP="0093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60" w:type="dxa"/>
          </w:tcPr>
          <w:p w14:paraId="188304C9" w14:textId="77777777" w:rsidR="001C70F5" w:rsidRPr="00EB532E" w:rsidRDefault="001C70F5" w:rsidP="0093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</w:tcPr>
          <w:p w14:paraId="755B575A" w14:textId="77777777" w:rsidR="001C70F5" w:rsidRPr="00EB532E" w:rsidRDefault="001C70F5" w:rsidP="0093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35" w:type="dxa"/>
          </w:tcPr>
          <w:p w14:paraId="4C330AB6" w14:textId="77777777" w:rsidR="001C70F5" w:rsidRPr="00EB532E" w:rsidRDefault="001C70F5" w:rsidP="0093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8.7 (2.0, 15.3)</w:t>
            </w:r>
          </w:p>
        </w:tc>
        <w:tc>
          <w:tcPr>
            <w:tcW w:w="885" w:type="dxa"/>
          </w:tcPr>
          <w:p w14:paraId="5D2EBB10" w14:textId="77777777" w:rsidR="001C70F5" w:rsidRPr="00EB532E" w:rsidRDefault="001C70F5" w:rsidP="0093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 xml:space="preserve">7 </w:t>
            </w:r>
          </w:p>
        </w:tc>
        <w:tc>
          <w:tcPr>
            <w:tcW w:w="1610" w:type="dxa"/>
          </w:tcPr>
          <w:p w14:paraId="64CB3192" w14:textId="77777777" w:rsidR="001C70F5" w:rsidRPr="00EB532E" w:rsidRDefault="001C70F5" w:rsidP="0093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6.5 (1.8, 11.1)</w:t>
            </w:r>
          </w:p>
        </w:tc>
        <w:tc>
          <w:tcPr>
            <w:tcW w:w="905" w:type="dxa"/>
          </w:tcPr>
          <w:p w14:paraId="6239A94B" w14:textId="77777777" w:rsidR="001C70F5" w:rsidRPr="00EB532E" w:rsidRDefault="001C70F5" w:rsidP="0093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</w:tr>
      <w:tr w:rsidR="001C70F5" w:rsidRPr="00EB532E" w14:paraId="76F9DC37" w14:textId="77777777" w:rsidTr="00933AB7">
        <w:tc>
          <w:tcPr>
            <w:tcW w:w="2065" w:type="dxa"/>
          </w:tcPr>
          <w:p w14:paraId="52DCD4C5" w14:textId="77777777" w:rsidR="001C70F5" w:rsidRPr="00EB532E" w:rsidRDefault="001C70F5" w:rsidP="00933A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Nausea/vomiting</w:t>
            </w:r>
          </w:p>
        </w:tc>
        <w:tc>
          <w:tcPr>
            <w:tcW w:w="810" w:type="dxa"/>
          </w:tcPr>
          <w:p w14:paraId="7CDB656D" w14:textId="77777777" w:rsidR="001C70F5" w:rsidRPr="00EB532E" w:rsidRDefault="001C70F5" w:rsidP="0093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685" w:type="dxa"/>
          </w:tcPr>
          <w:p w14:paraId="07CEFAF7" w14:textId="77777777" w:rsidR="001C70F5" w:rsidRPr="00EB532E" w:rsidRDefault="001C70F5" w:rsidP="0093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3.7 (1.2, 6.2)</w:t>
            </w:r>
          </w:p>
        </w:tc>
        <w:tc>
          <w:tcPr>
            <w:tcW w:w="835" w:type="dxa"/>
          </w:tcPr>
          <w:p w14:paraId="2A7E8CA8" w14:textId="77777777" w:rsidR="001C70F5" w:rsidRPr="00EB532E" w:rsidRDefault="001C70F5" w:rsidP="0093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60" w:type="dxa"/>
          </w:tcPr>
          <w:p w14:paraId="53E6C1FA" w14:textId="77777777" w:rsidR="001C70F5" w:rsidRPr="00EB532E" w:rsidRDefault="001C70F5" w:rsidP="0093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7.6 (0.0, 15.7)</w:t>
            </w:r>
          </w:p>
        </w:tc>
        <w:tc>
          <w:tcPr>
            <w:tcW w:w="860" w:type="dxa"/>
          </w:tcPr>
          <w:p w14:paraId="56AC6F75" w14:textId="77777777" w:rsidR="001C70F5" w:rsidRPr="00EB532E" w:rsidRDefault="001C70F5" w:rsidP="0093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35" w:type="dxa"/>
          </w:tcPr>
          <w:p w14:paraId="303CBAF7" w14:textId="77777777" w:rsidR="001C70F5" w:rsidRPr="00EB532E" w:rsidRDefault="001C70F5" w:rsidP="0093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0.0 (0.0, 0.0)</w:t>
            </w:r>
          </w:p>
        </w:tc>
        <w:tc>
          <w:tcPr>
            <w:tcW w:w="885" w:type="dxa"/>
          </w:tcPr>
          <w:p w14:paraId="24DD58F1" w14:textId="77777777" w:rsidR="001C70F5" w:rsidRPr="00EB532E" w:rsidRDefault="001C70F5" w:rsidP="0093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10" w:type="dxa"/>
          </w:tcPr>
          <w:p w14:paraId="5AA9ECC4" w14:textId="77777777" w:rsidR="001C70F5" w:rsidRPr="00EB532E" w:rsidRDefault="001C70F5" w:rsidP="0093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4.6 (0.7, 8.6)</w:t>
            </w:r>
          </w:p>
        </w:tc>
        <w:tc>
          <w:tcPr>
            <w:tcW w:w="905" w:type="dxa"/>
          </w:tcPr>
          <w:p w14:paraId="43ED0587" w14:textId="77777777" w:rsidR="001C70F5" w:rsidRPr="00EB532E" w:rsidRDefault="001C70F5" w:rsidP="0093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0.098</w:t>
            </w:r>
          </w:p>
        </w:tc>
      </w:tr>
      <w:tr w:rsidR="001C70F5" w:rsidRPr="00EB532E" w14:paraId="5AA445A3" w14:textId="77777777" w:rsidTr="00933AB7">
        <w:tc>
          <w:tcPr>
            <w:tcW w:w="2065" w:type="dxa"/>
          </w:tcPr>
          <w:p w14:paraId="6A821174" w14:textId="77777777" w:rsidR="001C70F5" w:rsidRPr="00EB532E" w:rsidRDefault="001C70F5" w:rsidP="00933A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Diarrhea</w:t>
            </w:r>
          </w:p>
        </w:tc>
        <w:tc>
          <w:tcPr>
            <w:tcW w:w="810" w:type="dxa"/>
          </w:tcPr>
          <w:p w14:paraId="1AE48980" w14:textId="77777777" w:rsidR="001C70F5" w:rsidRPr="00EB532E" w:rsidRDefault="001C70F5" w:rsidP="0093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685" w:type="dxa"/>
          </w:tcPr>
          <w:p w14:paraId="4C7BBEBA" w14:textId="77777777" w:rsidR="001C70F5" w:rsidRPr="00EB532E" w:rsidRDefault="001C70F5" w:rsidP="0093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12.9 (8.4, 17.4)</w:t>
            </w:r>
          </w:p>
        </w:tc>
        <w:tc>
          <w:tcPr>
            <w:tcW w:w="835" w:type="dxa"/>
          </w:tcPr>
          <w:p w14:paraId="4250CD7F" w14:textId="77777777" w:rsidR="001C70F5" w:rsidRPr="00EB532E" w:rsidRDefault="001C70F5" w:rsidP="0093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660" w:type="dxa"/>
          </w:tcPr>
          <w:p w14:paraId="30E85881" w14:textId="77777777" w:rsidR="001C70F5" w:rsidRPr="00EB532E" w:rsidRDefault="001C70F5" w:rsidP="0093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20.0 (7.6, 32.4)</w:t>
            </w:r>
          </w:p>
        </w:tc>
        <w:tc>
          <w:tcPr>
            <w:tcW w:w="860" w:type="dxa"/>
          </w:tcPr>
          <w:p w14:paraId="5C981EC2" w14:textId="77777777" w:rsidR="001C70F5" w:rsidRPr="00EB532E" w:rsidRDefault="001C70F5" w:rsidP="0093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35" w:type="dxa"/>
          </w:tcPr>
          <w:p w14:paraId="52E0E6C5" w14:textId="77777777" w:rsidR="001C70F5" w:rsidRPr="00EB532E" w:rsidRDefault="001C70F5" w:rsidP="0093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7.2 (1.1, 13.4)</w:t>
            </w:r>
          </w:p>
        </w:tc>
        <w:tc>
          <w:tcPr>
            <w:tcW w:w="885" w:type="dxa"/>
          </w:tcPr>
          <w:p w14:paraId="1901FBCB" w14:textId="77777777" w:rsidR="001C70F5" w:rsidRPr="00EB532E" w:rsidRDefault="001C70F5" w:rsidP="0093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610" w:type="dxa"/>
          </w:tcPr>
          <w:p w14:paraId="7C25679F" w14:textId="77777777" w:rsidR="001C70F5" w:rsidRPr="00EB532E" w:rsidRDefault="001C70F5" w:rsidP="0093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13.9 (7.4, 20.4)</w:t>
            </w:r>
          </w:p>
        </w:tc>
        <w:tc>
          <w:tcPr>
            <w:tcW w:w="905" w:type="dxa"/>
          </w:tcPr>
          <w:p w14:paraId="4205268A" w14:textId="77777777" w:rsidR="001C70F5" w:rsidRPr="00EB532E" w:rsidRDefault="001C70F5" w:rsidP="00933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</w:tbl>
    <w:p w14:paraId="6B105F52" w14:textId="77777777" w:rsidR="001C70F5" w:rsidRPr="00EB532E" w:rsidRDefault="001C70F5" w:rsidP="001C70F5">
      <w:pPr>
        <w:rPr>
          <w:rFonts w:ascii="Times New Roman" w:hAnsi="Times New Roman" w:cs="Times New Roman"/>
          <w:sz w:val="20"/>
          <w:szCs w:val="20"/>
        </w:rPr>
      </w:pPr>
    </w:p>
    <w:p w14:paraId="6E25B636" w14:textId="77777777" w:rsidR="001C70F5" w:rsidRPr="00EB532E" w:rsidRDefault="001C70F5" w:rsidP="001C70F5">
      <w:pPr>
        <w:rPr>
          <w:rFonts w:ascii="Times New Roman" w:hAnsi="Times New Roman" w:cs="Times New Roman"/>
          <w:sz w:val="20"/>
          <w:szCs w:val="20"/>
        </w:rPr>
      </w:pPr>
      <w:r w:rsidRPr="00EB532E">
        <w:rPr>
          <w:rFonts w:ascii="Times New Roman" w:hAnsi="Times New Roman" w:cs="Times New Roman"/>
          <w:sz w:val="20"/>
          <w:szCs w:val="20"/>
        </w:rPr>
        <w:t xml:space="preserve">Myalgia, headache, sore throat, abdominal pain, nausea, and </w:t>
      </w:r>
      <w:r>
        <w:rPr>
          <w:rFonts w:ascii="Times New Roman" w:hAnsi="Times New Roman" w:cs="Times New Roman"/>
          <w:sz w:val="20"/>
          <w:szCs w:val="20"/>
        </w:rPr>
        <w:t>anosmia/ageusia</w:t>
      </w:r>
      <w:r w:rsidRPr="00EB532E">
        <w:rPr>
          <w:rFonts w:ascii="Times New Roman" w:hAnsi="Times New Roman" w:cs="Times New Roman"/>
          <w:sz w:val="20"/>
          <w:szCs w:val="20"/>
        </w:rPr>
        <w:t xml:space="preserve"> were not assessed in children 0-4 years-old due to the lower reliability of these symptoms in this group.</w:t>
      </w:r>
    </w:p>
    <w:p w14:paraId="37CC2556" w14:textId="77777777" w:rsidR="001C70F5" w:rsidRPr="00EB532E" w:rsidRDefault="001C70F5" w:rsidP="001C70F5">
      <w:pPr>
        <w:rPr>
          <w:rFonts w:ascii="Times New Roman" w:hAnsi="Times New Roman" w:cs="Times New Roman"/>
          <w:sz w:val="20"/>
          <w:szCs w:val="20"/>
        </w:rPr>
      </w:pPr>
    </w:p>
    <w:p w14:paraId="2DC1277D" w14:textId="77777777" w:rsidR="001C70F5" w:rsidRPr="00EB532E" w:rsidRDefault="001C70F5" w:rsidP="001C70F5">
      <w:pPr>
        <w:rPr>
          <w:rFonts w:ascii="Times New Roman" w:hAnsi="Times New Roman" w:cs="Times New Roman"/>
          <w:sz w:val="20"/>
          <w:szCs w:val="20"/>
        </w:rPr>
      </w:pPr>
      <w:r w:rsidRPr="00EB532E">
        <w:rPr>
          <w:rFonts w:ascii="Times New Roman" w:hAnsi="Times New Roman" w:cs="Times New Roman"/>
          <w:sz w:val="20"/>
          <w:szCs w:val="20"/>
        </w:rPr>
        <w:t>Abbreviations: CI, confidence interval; HEENT, head/eyes/ears/nose/throat; NA, not applicable.</w:t>
      </w:r>
    </w:p>
    <w:p w14:paraId="634B0F62" w14:textId="77777777" w:rsidR="00811DD2" w:rsidRDefault="00DA570A"/>
    <w:sectPr w:rsidR="00811D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1B53"/>
    <w:rsid w:val="001C70F5"/>
    <w:rsid w:val="007E5245"/>
    <w:rsid w:val="00812229"/>
    <w:rsid w:val="00900E2A"/>
    <w:rsid w:val="00991B53"/>
    <w:rsid w:val="00DA570A"/>
    <w:rsid w:val="00E94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869135"/>
  <w15:chartTrackingRefBased/>
  <w15:docId w15:val="{10F31564-ED0B-4174-B39A-C4D6FBA7F0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70F5"/>
    <w:pPr>
      <w:spacing w:after="0" w:line="240" w:lineRule="auto"/>
    </w:pPr>
    <w:rPr>
      <w:rFonts w:eastAsiaTheme="minorEastAsia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70F5"/>
    <w:pPr>
      <w:spacing w:after="0" w:line="240" w:lineRule="auto"/>
    </w:pPr>
    <w:rPr>
      <w:rFonts w:eastAsiaTheme="minorEastAsia"/>
      <w:sz w:val="24"/>
      <w:szCs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2</Words>
  <Characters>1383</Characters>
  <Application>Microsoft Office Word</Application>
  <DocSecurity>0</DocSecurity>
  <Lines>11</Lines>
  <Paragraphs>3</Paragraphs>
  <ScaleCrop>false</ScaleCrop>
  <Company/>
  <LinksUpToDate>false</LinksUpToDate>
  <CharactersWithSpaces>1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chn off32</cp:lastModifiedBy>
  <cp:revision>3</cp:revision>
  <dcterms:created xsi:type="dcterms:W3CDTF">2021-12-04T01:29:00Z</dcterms:created>
  <dcterms:modified xsi:type="dcterms:W3CDTF">2021-12-04T05:44:00Z</dcterms:modified>
</cp:coreProperties>
</file>